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42B1D" w14:textId="1DD6A1B5" w:rsidR="0042075D" w:rsidRPr="00C92709" w:rsidRDefault="00220624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l Table 1. </w:t>
      </w:r>
      <w:r w:rsidR="00E77C12">
        <w:rPr>
          <w:rFonts w:ascii="Arial" w:hAnsi="Arial" w:cs="Arial"/>
          <w:sz w:val="22"/>
          <w:szCs w:val="22"/>
        </w:rPr>
        <w:t>Mouse</w:t>
      </w:r>
      <w:r w:rsidR="00C92709" w:rsidRPr="00C92709">
        <w:rPr>
          <w:rFonts w:ascii="Arial" w:hAnsi="Arial" w:cs="Arial"/>
          <w:sz w:val="22"/>
          <w:szCs w:val="22"/>
        </w:rPr>
        <w:t xml:space="preserve"> Flow Antibodies</w:t>
      </w:r>
    </w:p>
    <w:p w14:paraId="447FD9EF" w14:textId="77D87612" w:rsidR="00C92709" w:rsidRPr="00C92709" w:rsidRDefault="00C92709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440" w:type="dxa"/>
        <w:tblInd w:w="-365" w:type="dxa"/>
        <w:tblLook w:val="04A0" w:firstRow="1" w:lastRow="0" w:firstColumn="1" w:lastColumn="0" w:noHBand="0" w:noVBand="1"/>
      </w:tblPr>
      <w:tblGrid>
        <w:gridCol w:w="1502"/>
        <w:gridCol w:w="1951"/>
        <w:gridCol w:w="2217"/>
        <w:gridCol w:w="1290"/>
        <w:gridCol w:w="1440"/>
        <w:gridCol w:w="2040"/>
      </w:tblGrid>
      <w:tr w:rsidR="00B0037B" w:rsidRPr="00C92709" w14:paraId="15E53AD1" w14:textId="77777777" w:rsidTr="3573E852">
        <w:tc>
          <w:tcPr>
            <w:tcW w:w="1502" w:type="dxa"/>
            <w:shd w:val="clear" w:color="auto" w:fill="D9D9D9" w:themeFill="background1" w:themeFillShade="D9"/>
          </w:tcPr>
          <w:p w14:paraId="33B2597F" w14:textId="77777777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951" w:type="dxa"/>
            <w:shd w:val="clear" w:color="auto" w:fill="D9D9D9" w:themeFill="background1" w:themeFillShade="D9"/>
          </w:tcPr>
          <w:p w14:paraId="5C202FB5" w14:textId="77777777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Manufacturer</w:t>
            </w:r>
          </w:p>
        </w:tc>
        <w:tc>
          <w:tcPr>
            <w:tcW w:w="2217" w:type="dxa"/>
            <w:shd w:val="clear" w:color="auto" w:fill="D9D9D9" w:themeFill="background1" w:themeFillShade="D9"/>
          </w:tcPr>
          <w:p w14:paraId="59D31309" w14:textId="77777777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Fluorochrome</w:t>
            </w:r>
          </w:p>
        </w:tc>
        <w:tc>
          <w:tcPr>
            <w:tcW w:w="1290" w:type="dxa"/>
            <w:shd w:val="clear" w:color="auto" w:fill="D9D9D9" w:themeFill="background1" w:themeFillShade="D9"/>
          </w:tcPr>
          <w:p w14:paraId="0994CF9C" w14:textId="6A4ED7F5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os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119D515" w14:textId="6FA97702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C92709">
              <w:rPr>
                <w:rFonts w:ascii="Arial" w:hAnsi="Arial" w:cs="Arial"/>
                <w:b/>
                <w:sz w:val="22"/>
                <w:szCs w:val="22"/>
              </w:rPr>
              <w:t>Clone</w:t>
            </w:r>
          </w:p>
        </w:tc>
        <w:tc>
          <w:tcPr>
            <w:tcW w:w="2040" w:type="dxa"/>
            <w:shd w:val="clear" w:color="auto" w:fill="D9D9D9" w:themeFill="background1" w:themeFillShade="D9"/>
          </w:tcPr>
          <w:p w14:paraId="350DC378" w14:textId="31F89986" w:rsidR="00B0037B" w:rsidRPr="00C92709" w:rsidRDefault="00B0037B" w:rsidP="00B0037B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Concentration per 5 million cells</w:t>
            </w:r>
          </w:p>
        </w:tc>
      </w:tr>
      <w:tr w:rsidR="00B0037B" w:rsidRPr="00C92709" w14:paraId="34673556" w14:textId="77777777" w:rsidTr="3573E852">
        <w:tc>
          <w:tcPr>
            <w:tcW w:w="1502" w:type="dxa"/>
          </w:tcPr>
          <w:p w14:paraId="160E2C02" w14:textId="7B44DE10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</w:t>
            </w:r>
            <w:r w:rsidR="000E072C">
              <w:rPr>
                <w:rFonts w:ascii="Arial" w:hAnsi="Arial" w:cs="Arial"/>
                <w:sz w:val="22"/>
                <w:szCs w:val="22"/>
              </w:rPr>
              <w:t>CD11b</w:t>
            </w:r>
          </w:p>
        </w:tc>
        <w:tc>
          <w:tcPr>
            <w:tcW w:w="1951" w:type="dxa"/>
          </w:tcPr>
          <w:p w14:paraId="38BB1887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7CA8B7AD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V421</w:t>
            </w:r>
          </w:p>
        </w:tc>
        <w:tc>
          <w:tcPr>
            <w:tcW w:w="1290" w:type="dxa"/>
          </w:tcPr>
          <w:p w14:paraId="23CCC5A1" w14:textId="6854F45F" w:rsidR="00B0037B" w:rsidRPr="00C92709" w:rsidRDefault="00A872F0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7A79EB74" w14:textId="0FD8CD57" w:rsidR="00B0037B" w:rsidRPr="00C92709" w:rsidRDefault="00385B0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1/70</w:t>
            </w:r>
          </w:p>
        </w:tc>
        <w:tc>
          <w:tcPr>
            <w:tcW w:w="2040" w:type="dxa"/>
          </w:tcPr>
          <w:p w14:paraId="527B209F" w14:textId="0DDFA8AD" w:rsidR="00B0037B" w:rsidRPr="00C92709" w:rsidRDefault="3573E852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3573E852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B0037B" w:rsidRPr="00C92709" w14:paraId="7F427EC3" w14:textId="77777777" w:rsidTr="3573E852">
        <w:tc>
          <w:tcPr>
            <w:tcW w:w="1502" w:type="dxa"/>
          </w:tcPr>
          <w:p w14:paraId="76760293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45</w:t>
            </w:r>
          </w:p>
        </w:tc>
        <w:tc>
          <w:tcPr>
            <w:tcW w:w="1951" w:type="dxa"/>
          </w:tcPr>
          <w:p w14:paraId="284DB58B" w14:textId="285F1EA5" w:rsidR="00B0037B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483A5DF4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FITC</w:t>
            </w:r>
          </w:p>
        </w:tc>
        <w:tc>
          <w:tcPr>
            <w:tcW w:w="1290" w:type="dxa"/>
          </w:tcPr>
          <w:p w14:paraId="345B3B0C" w14:textId="2FF304FD" w:rsidR="00B0037B" w:rsidRPr="00C92709" w:rsidRDefault="00A872F0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75F140DB" w14:textId="76739274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30-F11</w:t>
            </w:r>
          </w:p>
        </w:tc>
        <w:tc>
          <w:tcPr>
            <w:tcW w:w="2040" w:type="dxa"/>
          </w:tcPr>
          <w:p w14:paraId="74A44544" w14:textId="6EDD164F" w:rsidR="00B0037B" w:rsidRPr="00C92709" w:rsidRDefault="3573E852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3573E852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E77C12" w:rsidRPr="00C92709" w14:paraId="6CF221E1" w14:textId="77777777" w:rsidTr="3573E852">
        <w:tc>
          <w:tcPr>
            <w:tcW w:w="1502" w:type="dxa"/>
          </w:tcPr>
          <w:p w14:paraId="55C4343A" w14:textId="7D7A5684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MHCII</w:t>
            </w:r>
          </w:p>
        </w:tc>
        <w:tc>
          <w:tcPr>
            <w:tcW w:w="1951" w:type="dxa"/>
          </w:tcPr>
          <w:p w14:paraId="63146791" w14:textId="06DF682E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7" w:type="dxa"/>
          </w:tcPr>
          <w:p w14:paraId="20D5FEFE" w14:textId="791C63F7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PerCP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/Cy5.5</w:t>
            </w:r>
          </w:p>
        </w:tc>
        <w:tc>
          <w:tcPr>
            <w:tcW w:w="1290" w:type="dxa"/>
          </w:tcPr>
          <w:p w14:paraId="4CA41D88" w14:textId="0020FA34" w:rsidR="00E77C12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4F0DBA47" w14:textId="046E9496" w:rsidR="00E77C12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5/114.15.2</w:t>
            </w:r>
          </w:p>
        </w:tc>
        <w:tc>
          <w:tcPr>
            <w:tcW w:w="2040" w:type="dxa"/>
          </w:tcPr>
          <w:p w14:paraId="5CB027C2" w14:textId="1F0427D6" w:rsidR="00E77C12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1</w:t>
            </w:r>
          </w:p>
        </w:tc>
      </w:tr>
      <w:tr w:rsidR="00B0037B" w:rsidRPr="00C92709" w14:paraId="31B2A1C1" w14:textId="77777777" w:rsidTr="3573E852">
        <w:tc>
          <w:tcPr>
            <w:tcW w:w="1502" w:type="dxa"/>
          </w:tcPr>
          <w:p w14:paraId="3505E93E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64</w:t>
            </w:r>
          </w:p>
        </w:tc>
        <w:tc>
          <w:tcPr>
            <w:tcW w:w="1951" w:type="dxa"/>
          </w:tcPr>
          <w:p w14:paraId="3ED1B761" w14:textId="3F6C0EDE" w:rsidR="00B0037B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0E74E580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PE</w:t>
            </w:r>
          </w:p>
        </w:tc>
        <w:tc>
          <w:tcPr>
            <w:tcW w:w="1290" w:type="dxa"/>
          </w:tcPr>
          <w:p w14:paraId="179A09F0" w14:textId="2C8D2E35" w:rsidR="00B0037B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ouse</w:t>
            </w:r>
          </w:p>
        </w:tc>
        <w:tc>
          <w:tcPr>
            <w:tcW w:w="1440" w:type="dxa"/>
          </w:tcPr>
          <w:p w14:paraId="3BCB76D4" w14:textId="4AC66B5E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54-5/7.1</w:t>
            </w:r>
          </w:p>
        </w:tc>
        <w:tc>
          <w:tcPr>
            <w:tcW w:w="2040" w:type="dxa"/>
          </w:tcPr>
          <w:p w14:paraId="3A45776D" w14:textId="38D9286E" w:rsidR="00B0037B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3</w:t>
            </w:r>
          </w:p>
        </w:tc>
      </w:tr>
      <w:tr w:rsidR="00B0037B" w:rsidRPr="00C92709" w14:paraId="5F1E706F" w14:textId="77777777" w:rsidTr="3573E852">
        <w:tc>
          <w:tcPr>
            <w:tcW w:w="1502" w:type="dxa"/>
          </w:tcPr>
          <w:p w14:paraId="2CF43611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</w:t>
            </w:r>
            <w:proofErr w:type="spellStart"/>
            <w:r w:rsidRPr="00C92709">
              <w:rPr>
                <w:rFonts w:ascii="Arial" w:hAnsi="Arial" w:cs="Arial"/>
                <w:sz w:val="22"/>
                <w:szCs w:val="22"/>
              </w:rPr>
              <w:t>Siglec</w:t>
            </w:r>
            <w:proofErr w:type="spellEnd"/>
            <w:r w:rsidRPr="00C92709">
              <w:rPr>
                <w:rFonts w:ascii="Arial" w:hAnsi="Arial" w:cs="Arial"/>
                <w:sz w:val="22"/>
                <w:szCs w:val="22"/>
              </w:rPr>
              <w:t>-F</w:t>
            </w:r>
          </w:p>
        </w:tc>
        <w:tc>
          <w:tcPr>
            <w:tcW w:w="1951" w:type="dxa"/>
          </w:tcPr>
          <w:p w14:paraId="2FCAF28F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17C81D43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290" w:type="dxa"/>
          </w:tcPr>
          <w:p w14:paraId="2DD6D0B9" w14:textId="672C59BB" w:rsidR="00B0037B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4E163F53" w14:textId="3911DF79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50-2440</w:t>
            </w:r>
          </w:p>
        </w:tc>
        <w:tc>
          <w:tcPr>
            <w:tcW w:w="2040" w:type="dxa"/>
          </w:tcPr>
          <w:p w14:paraId="1B118821" w14:textId="41B9F765" w:rsidR="00B0037B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B0037B" w:rsidRPr="00C92709" w14:paraId="03935B6B" w14:textId="77777777" w:rsidTr="3573E852">
        <w:tc>
          <w:tcPr>
            <w:tcW w:w="1502" w:type="dxa"/>
          </w:tcPr>
          <w:p w14:paraId="2DCC2D10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Ly6g</w:t>
            </w:r>
          </w:p>
        </w:tc>
        <w:tc>
          <w:tcPr>
            <w:tcW w:w="1951" w:type="dxa"/>
          </w:tcPr>
          <w:p w14:paraId="0CE99762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78613289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PE-CF594</w:t>
            </w:r>
          </w:p>
        </w:tc>
        <w:tc>
          <w:tcPr>
            <w:tcW w:w="1290" w:type="dxa"/>
          </w:tcPr>
          <w:p w14:paraId="418CEF6A" w14:textId="4FC7BF9F" w:rsidR="00B0037B" w:rsidRPr="00C92709" w:rsidRDefault="00E77C1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6FE84CD1" w14:textId="7DB6F520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A8</w:t>
            </w:r>
          </w:p>
        </w:tc>
        <w:tc>
          <w:tcPr>
            <w:tcW w:w="2040" w:type="dxa"/>
          </w:tcPr>
          <w:p w14:paraId="3D954D56" w14:textId="20F233B3" w:rsidR="00B0037B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3</w:t>
            </w:r>
          </w:p>
        </w:tc>
      </w:tr>
      <w:tr w:rsidR="00E77C12" w:rsidRPr="00C92709" w14:paraId="2F63B8F1" w14:textId="77777777" w:rsidTr="3573E852">
        <w:tc>
          <w:tcPr>
            <w:tcW w:w="1502" w:type="dxa"/>
          </w:tcPr>
          <w:p w14:paraId="59E6FA28" w14:textId="33680053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nti-F4/80</w:t>
            </w:r>
          </w:p>
        </w:tc>
        <w:tc>
          <w:tcPr>
            <w:tcW w:w="1951" w:type="dxa"/>
          </w:tcPr>
          <w:p w14:paraId="0D17A594" w14:textId="4A83C91C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7" w:type="dxa"/>
          </w:tcPr>
          <w:p w14:paraId="5F37D875" w14:textId="2812F829" w:rsidR="00E77C12" w:rsidRPr="00C92709" w:rsidRDefault="00E77C12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/Cy7</w:t>
            </w:r>
          </w:p>
        </w:tc>
        <w:tc>
          <w:tcPr>
            <w:tcW w:w="1290" w:type="dxa"/>
          </w:tcPr>
          <w:p w14:paraId="7C77FB75" w14:textId="6B6F02A5" w:rsidR="00E77C12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21F6BA7B" w14:textId="3214AC0F" w:rsidR="00E77C12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M8</w:t>
            </w:r>
          </w:p>
        </w:tc>
        <w:tc>
          <w:tcPr>
            <w:tcW w:w="2040" w:type="dxa"/>
          </w:tcPr>
          <w:p w14:paraId="115CC7A5" w14:textId="419E72CD" w:rsidR="00E77C12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B0037B" w:rsidRPr="00C92709" w14:paraId="52A46AF6" w14:textId="77777777" w:rsidTr="3573E852">
        <w:tc>
          <w:tcPr>
            <w:tcW w:w="1502" w:type="dxa"/>
          </w:tcPr>
          <w:p w14:paraId="4726D2C4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11c</w:t>
            </w:r>
          </w:p>
        </w:tc>
        <w:tc>
          <w:tcPr>
            <w:tcW w:w="1951" w:type="dxa"/>
          </w:tcPr>
          <w:p w14:paraId="37707A34" w14:textId="20C1BF95" w:rsidR="00B0037B" w:rsidRPr="00C92709" w:rsidRDefault="00EA2134" w:rsidP="00B0037B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Biolegend</w:t>
            </w:r>
            <w:proofErr w:type="spellEnd"/>
          </w:p>
        </w:tc>
        <w:tc>
          <w:tcPr>
            <w:tcW w:w="2217" w:type="dxa"/>
          </w:tcPr>
          <w:p w14:paraId="710CDDED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PC</w:t>
            </w:r>
          </w:p>
        </w:tc>
        <w:tc>
          <w:tcPr>
            <w:tcW w:w="1290" w:type="dxa"/>
          </w:tcPr>
          <w:p w14:paraId="0CFD6179" w14:textId="795AD919" w:rsidR="00B0037B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Armenian Hamster </w:t>
            </w:r>
          </w:p>
        </w:tc>
        <w:tc>
          <w:tcPr>
            <w:tcW w:w="1440" w:type="dxa"/>
          </w:tcPr>
          <w:p w14:paraId="1C0E8565" w14:textId="6EE6DA76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418</w:t>
            </w:r>
          </w:p>
        </w:tc>
        <w:tc>
          <w:tcPr>
            <w:tcW w:w="2040" w:type="dxa"/>
          </w:tcPr>
          <w:p w14:paraId="4C75F635" w14:textId="2B48E35A" w:rsidR="00B0037B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06</w:t>
            </w:r>
          </w:p>
        </w:tc>
      </w:tr>
      <w:tr w:rsidR="00B0037B" w:rsidRPr="00C92709" w14:paraId="2BC5CD1B" w14:textId="77777777" w:rsidTr="3573E852">
        <w:tc>
          <w:tcPr>
            <w:tcW w:w="1502" w:type="dxa"/>
          </w:tcPr>
          <w:p w14:paraId="08A85203" w14:textId="5CD68E90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</w:t>
            </w:r>
            <w:r w:rsidR="000E072C">
              <w:rPr>
                <w:rFonts w:ascii="Arial" w:hAnsi="Arial" w:cs="Arial"/>
                <w:sz w:val="22"/>
                <w:szCs w:val="22"/>
              </w:rPr>
              <w:t>Ly6c</w:t>
            </w:r>
          </w:p>
        </w:tc>
        <w:tc>
          <w:tcPr>
            <w:tcW w:w="1951" w:type="dxa"/>
          </w:tcPr>
          <w:p w14:paraId="3C5EED1F" w14:textId="73DABD81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</w:t>
            </w:r>
            <w:r w:rsidR="000E072C">
              <w:rPr>
                <w:rFonts w:ascii="Arial" w:hAnsi="Arial" w:cs="Arial"/>
                <w:sz w:val="22"/>
                <w:szCs w:val="22"/>
              </w:rPr>
              <w:t>D Biosciences</w:t>
            </w:r>
          </w:p>
        </w:tc>
        <w:tc>
          <w:tcPr>
            <w:tcW w:w="2217" w:type="dxa"/>
          </w:tcPr>
          <w:p w14:paraId="20BB824D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PC-Cy7</w:t>
            </w:r>
          </w:p>
        </w:tc>
        <w:tc>
          <w:tcPr>
            <w:tcW w:w="1290" w:type="dxa"/>
          </w:tcPr>
          <w:p w14:paraId="2D8DE634" w14:textId="7F4FA532" w:rsidR="00B0037B" w:rsidRPr="00C92709" w:rsidRDefault="000E072C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at </w:t>
            </w:r>
          </w:p>
        </w:tc>
        <w:tc>
          <w:tcPr>
            <w:tcW w:w="1440" w:type="dxa"/>
          </w:tcPr>
          <w:p w14:paraId="13B8E9B2" w14:textId="1BBEAC71" w:rsidR="00B0037B" w:rsidRPr="00C92709" w:rsidRDefault="00EA2134" w:rsidP="00B0037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L-21</w:t>
            </w:r>
          </w:p>
        </w:tc>
        <w:tc>
          <w:tcPr>
            <w:tcW w:w="2040" w:type="dxa"/>
          </w:tcPr>
          <w:p w14:paraId="2F7E0098" w14:textId="63C2E1C4" w:rsidR="00B0037B" w:rsidRPr="00C92709" w:rsidRDefault="3573E852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3573E852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0037B" w:rsidRPr="00C92709" w14:paraId="51721CEA" w14:textId="77777777" w:rsidTr="3573E852">
        <w:tc>
          <w:tcPr>
            <w:tcW w:w="1502" w:type="dxa"/>
          </w:tcPr>
          <w:p w14:paraId="5E5A591A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3</w:t>
            </w:r>
          </w:p>
        </w:tc>
        <w:tc>
          <w:tcPr>
            <w:tcW w:w="1951" w:type="dxa"/>
          </w:tcPr>
          <w:p w14:paraId="4B19218C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1E28CF4E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F 700</w:t>
            </w:r>
          </w:p>
        </w:tc>
        <w:tc>
          <w:tcPr>
            <w:tcW w:w="1290" w:type="dxa"/>
          </w:tcPr>
          <w:p w14:paraId="1EC5B4D2" w14:textId="5BEAD0D7" w:rsidR="00B0037B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amster</w:t>
            </w:r>
          </w:p>
        </w:tc>
        <w:tc>
          <w:tcPr>
            <w:tcW w:w="1440" w:type="dxa"/>
          </w:tcPr>
          <w:p w14:paraId="2B3820B2" w14:textId="2A820B60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00A2</w:t>
            </w:r>
          </w:p>
        </w:tc>
        <w:tc>
          <w:tcPr>
            <w:tcW w:w="2040" w:type="dxa"/>
          </w:tcPr>
          <w:p w14:paraId="0CAA1E1B" w14:textId="4CD0926B" w:rsidR="00B0037B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0.7</w:t>
            </w:r>
          </w:p>
        </w:tc>
      </w:tr>
      <w:tr w:rsidR="00B0037B" w:rsidRPr="00C92709" w14:paraId="0E8A008E" w14:textId="77777777" w:rsidTr="3573E852">
        <w:tc>
          <w:tcPr>
            <w:tcW w:w="1502" w:type="dxa"/>
          </w:tcPr>
          <w:p w14:paraId="21CC259C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nti-CD19</w:t>
            </w:r>
          </w:p>
        </w:tc>
        <w:tc>
          <w:tcPr>
            <w:tcW w:w="1951" w:type="dxa"/>
          </w:tcPr>
          <w:p w14:paraId="2FCB9B07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BD Biosciences</w:t>
            </w:r>
          </w:p>
        </w:tc>
        <w:tc>
          <w:tcPr>
            <w:tcW w:w="2217" w:type="dxa"/>
          </w:tcPr>
          <w:p w14:paraId="31072EB7" w14:textId="77777777" w:rsidR="00B0037B" w:rsidRPr="00C92709" w:rsidRDefault="00B0037B" w:rsidP="00B0037B">
            <w:pPr>
              <w:rPr>
                <w:rFonts w:ascii="Arial" w:hAnsi="Arial" w:cs="Arial"/>
                <w:sz w:val="22"/>
                <w:szCs w:val="22"/>
              </w:rPr>
            </w:pPr>
            <w:r w:rsidRPr="00C92709">
              <w:rPr>
                <w:rFonts w:ascii="Arial" w:hAnsi="Arial" w:cs="Arial"/>
                <w:sz w:val="22"/>
                <w:szCs w:val="22"/>
              </w:rPr>
              <w:t>AF 700</w:t>
            </w:r>
          </w:p>
        </w:tc>
        <w:tc>
          <w:tcPr>
            <w:tcW w:w="1290" w:type="dxa"/>
          </w:tcPr>
          <w:p w14:paraId="76BE40F4" w14:textId="27F86E1D" w:rsidR="00B0037B" w:rsidRPr="00C92709" w:rsidRDefault="00EA2134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at</w:t>
            </w:r>
          </w:p>
        </w:tc>
        <w:tc>
          <w:tcPr>
            <w:tcW w:w="1440" w:type="dxa"/>
          </w:tcPr>
          <w:p w14:paraId="1276128B" w14:textId="59FB2A68" w:rsidR="00B0037B" w:rsidRPr="00C92709" w:rsidRDefault="00B0037B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92709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D3</w:t>
            </w:r>
          </w:p>
        </w:tc>
        <w:tc>
          <w:tcPr>
            <w:tcW w:w="2040" w:type="dxa"/>
          </w:tcPr>
          <w:p w14:paraId="5755DDAA" w14:textId="71DB6740" w:rsidR="00B0037B" w:rsidRPr="00C92709" w:rsidRDefault="3573E852" w:rsidP="00B0037B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3573E852"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  <w:t>1.0</w:t>
            </w:r>
          </w:p>
        </w:tc>
      </w:tr>
    </w:tbl>
    <w:p w14:paraId="46367EFC" w14:textId="77777777" w:rsidR="00C92709" w:rsidRPr="00C92709" w:rsidRDefault="00C92709">
      <w:pPr>
        <w:rPr>
          <w:rFonts w:ascii="Arial" w:hAnsi="Arial" w:cs="Arial"/>
          <w:sz w:val="22"/>
          <w:szCs w:val="22"/>
        </w:rPr>
      </w:pPr>
    </w:p>
    <w:sectPr w:rsidR="00C92709" w:rsidRPr="00C92709" w:rsidSect="00771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2709"/>
    <w:rsid w:val="00020B68"/>
    <w:rsid w:val="00044795"/>
    <w:rsid w:val="00056540"/>
    <w:rsid w:val="00093937"/>
    <w:rsid w:val="000A3A1F"/>
    <w:rsid w:val="000B5B73"/>
    <w:rsid w:val="000E072C"/>
    <w:rsid w:val="00142805"/>
    <w:rsid w:val="00176CAC"/>
    <w:rsid w:val="001860DB"/>
    <w:rsid w:val="0019447C"/>
    <w:rsid w:val="001C095B"/>
    <w:rsid w:val="00220624"/>
    <w:rsid w:val="00233B91"/>
    <w:rsid w:val="002472EA"/>
    <w:rsid w:val="00270D52"/>
    <w:rsid w:val="002B00CC"/>
    <w:rsid w:val="002C327E"/>
    <w:rsid w:val="002D1179"/>
    <w:rsid w:val="002E4A16"/>
    <w:rsid w:val="003019A5"/>
    <w:rsid w:val="003033BA"/>
    <w:rsid w:val="00334274"/>
    <w:rsid w:val="00365549"/>
    <w:rsid w:val="00385B02"/>
    <w:rsid w:val="003E7DA9"/>
    <w:rsid w:val="00400712"/>
    <w:rsid w:val="004029A6"/>
    <w:rsid w:val="00450DF4"/>
    <w:rsid w:val="00451CE5"/>
    <w:rsid w:val="00494CEB"/>
    <w:rsid w:val="004F1FBB"/>
    <w:rsid w:val="004F576A"/>
    <w:rsid w:val="00503E6F"/>
    <w:rsid w:val="00537B5A"/>
    <w:rsid w:val="00544EEF"/>
    <w:rsid w:val="00596A5C"/>
    <w:rsid w:val="005C5C6D"/>
    <w:rsid w:val="005E0E38"/>
    <w:rsid w:val="00612C83"/>
    <w:rsid w:val="006631D4"/>
    <w:rsid w:val="006C0D8C"/>
    <w:rsid w:val="006C2255"/>
    <w:rsid w:val="006C7E12"/>
    <w:rsid w:val="006D181A"/>
    <w:rsid w:val="006E5876"/>
    <w:rsid w:val="0070736F"/>
    <w:rsid w:val="00734AE6"/>
    <w:rsid w:val="00771840"/>
    <w:rsid w:val="00775097"/>
    <w:rsid w:val="007D4E7E"/>
    <w:rsid w:val="00844603"/>
    <w:rsid w:val="008523B5"/>
    <w:rsid w:val="008B10E3"/>
    <w:rsid w:val="008B115A"/>
    <w:rsid w:val="008B5DE3"/>
    <w:rsid w:val="008D6742"/>
    <w:rsid w:val="00923482"/>
    <w:rsid w:val="00924796"/>
    <w:rsid w:val="00944CF6"/>
    <w:rsid w:val="0095088F"/>
    <w:rsid w:val="009A02AA"/>
    <w:rsid w:val="009F18E1"/>
    <w:rsid w:val="009F3908"/>
    <w:rsid w:val="00A03800"/>
    <w:rsid w:val="00A872F0"/>
    <w:rsid w:val="00AB0557"/>
    <w:rsid w:val="00AC7CB9"/>
    <w:rsid w:val="00B0037B"/>
    <w:rsid w:val="00B37FC3"/>
    <w:rsid w:val="00B9651E"/>
    <w:rsid w:val="00BF3C0E"/>
    <w:rsid w:val="00C407EC"/>
    <w:rsid w:val="00C507DB"/>
    <w:rsid w:val="00C92709"/>
    <w:rsid w:val="00CB4BA3"/>
    <w:rsid w:val="00D33E36"/>
    <w:rsid w:val="00D674B4"/>
    <w:rsid w:val="00D87F1B"/>
    <w:rsid w:val="00E203C1"/>
    <w:rsid w:val="00E32E19"/>
    <w:rsid w:val="00E533A7"/>
    <w:rsid w:val="00E57D7E"/>
    <w:rsid w:val="00E606D3"/>
    <w:rsid w:val="00E77C12"/>
    <w:rsid w:val="00EA2134"/>
    <w:rsid w:val="00ED75FD"/>
    <w:rsid w:val="00F42EB5"/>
    <w:rsid w:val="00FA37C9"/>
    <w:rsid w:val="00FC2ABD"/>
    <w:rsid w:val="3573E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F3017"/>
  <w15:chartTrackingRefBased/>
  <w15:docId w15:val="{CC1038FC-3EAB-9948-B8C0-E7C825544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Ann Taylor</dc:creator>
  <cp:keywords/>
  <dc:description/>
  <cp:lastModifiedBy>Swati Chiman Antala</cp:lastModifiedBy>
  <cp:revision>2</cp:revision>
  <dcterms:created xsi:type="dcterms:W3CDTF">2023-03-15T02:01:00Z</dcterms:created>
  <dcterms:modified xsi:type="dcterms:W3CDTF">2023-03-15T02:01:00Z</dcterms:modified>
</cp:coreProperties>
</file>